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801" w:rsidRPr="00DB6713" w:rsidRDefault="00AA3801" w:rsidP="00AA3801">
      <w:pPr>
        <w:pStyle w:val="Heading3"/>
      </w:pPr>
      <w:r>
        <w:t>Table S</w:t>
      </w:r>
      <w:r w:rsidRPr="00DB6713">
        <w:t>1 – Psychometric properties of the Y-PASS questionnair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762"/>
        <w:gridCol w:w="3436"/>
        <w:gridCol w:w="1660"/>
        <w:gridCol w:w="1384"/>
      </w:tblGrid>
      <w:tr w:rsidR="00AA3801" w:rsidRPr="00DB6713" w:rsidTr="00906BDD">
        <w:trPr>
          <w:trHeight w:val="20"/>
        </w:trPr>
        <w:tc>
          <w:tcPr>
            <w:tcW w:w="149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  <w:r w:rsidRPr="00DB6713">
              <w:rPr>
                <w:b/>
                <w:sz w:val="20"/>
                <w:szCs w:val="20"/>
              </w:rPr>
              <w:t>Questionnaire</w:t>
            </w:r>
          </w:p>
        </w:tc>
        <w:tc>
          <w:tcPr>
            <w:tcW w:w="185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  <w:r w:rsidRPr="00DB6713"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89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  <w:r w:rsidRPr="00DB6713">
              <w:rPr>
                <w:b/>
                <w:sz w:val="20"/>
                <w:szCs w:val="20"/>
              </w:rPr>
              <w:t>Test-retest (ICC)</w:t>
            </w:r>
          </w:p>
        </w:tc>
        <w:tc>
          <w:tcPr>
            <w:tcW w:w="74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DB6713">
              <w:rPr>
                <w:b/>
                <w:sz w:val="20"/>
                <w:szCs w:val="20"/>
              </w:rPr>
              <w:t>Cronbach</w:t>
            </w:r>
            <w:proofErr w:type="spellEnd"/>
            <w:r w:rsidRPr="00DB6713">
              <w:rPr>
                <w:b/>
                <w:sz w:val="20"/>
                <w:szCs w:val="20"/>
              </w:rPr>
              <w:t xml:space="preserve"> alpha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  <w:r w:rsidRPr="00DB6713">
              <w:rPr>
                <w:b/>
                <w:sz w:val="20"/>
                <w:szCs w:val="20"/>
              </w:rPr>
              <w:t>Lunchtime Y-PASS</w:t>
            </w:r>
          </w:p>
        </w:tc>
        <w:tc>
          <w:tcPr>
            <w:tcW w:w="18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i/>
                <w:sz w:val="20"/>
                <w:szCs w:val="20"/>
              </w:rPr>
            </w:pPr>
            <w:bookmarkStart w:id="0" w:name="_GoBack"/>
            <w:r w:rsidRPr="00DB6713">
              <w:rPr>
                <w:i/>
                <w:sz w:val="20"/>
                <w:szCs w:val="20"/>
              </w:rPr>
              <w:t>Intrapersonal subscale</w:t>
            </w:r>
          </w:p>
        </w:tc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Barrier self-efficacy</w:t>
            </w:r>
            <w:r>
              <w:rPr>
                <w:sz w:val="20"/>
                <w:szCs w:val="20"/>
              </w:rPr>
              <w:t xml:space="preserve"> (7 items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4 (p&lt;0.000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0</w:t>
            </w:r>
          </w:p>
        </w:tc>
      </w:tr>
      <w:bookmarkEnd w:id="0"/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Perceived self-efficacy</w:t>
            </w:r>
            <w:r>
              <w:rPr>
                <w:sz w:val="20"/>
                <w:szCs w:val="20"/>
              </w:rPr>
              <w:t xml:space="preserve"> (6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3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8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Behavioural attitude/belief</w:t>
            </w:r>
            <w:r>
              <w:rPr>
                <w:sz w:val="20"/>
                <w:szCs w:val="20"/>
              </w:rPr>
              <w:t xml:space="preserve"> (5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3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8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can still be active at lunchtime even if I am wearing my school uniform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7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like to walk around at lunchtime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39 (p=0.06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really like doing PE at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6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always have the energy to be active at lunchtime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33 (p=0.11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am just as coordinated as kids of my age and gender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7 (p=0.02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Making up your own game rules makes playing games at lunchtime more fun.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7 (p=0.02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i/>
                <w:sz w:val="20"/>
                <w:szCs w:val="20"/>
              </w:rPr>
            </w:pPr>
            <w:r w:rsidRPr="00DB6713">
              <w:rPr>
                <w:i/>
                <w:sz w:val="20"/>
                <w:szCs w:val="20"/>
              </w:rPr>
              <w:t>Sociocultural subscale</w:t>
            </w:r>
          </w:p>
        </w:tc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Peer influence</w:t>
            </w:r>
            <w:r>
              <w:rPr>
                <w:sz w:val="20"/>
                <w:szCs w:val="20"/>
              </w:rPr>
              <w:t xml:space="preserve"> (3 items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0 (p&lt;0.000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4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Teacher influence</w:t>
            </w:r>
            <w:r>
              <w:rPr>
                <w:sz w:val="20"/>
                <w:szCs w:val="20"/>
              </w:rPr>
              <w:t xml:space="preserve"> (2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3 (p=0.001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4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Social barriers</w:t>
            </w:r>
            <w:r>
              <w:rPr>
                <w:sz w:val="20"/>
                <w:szCs w:val="20"/>
              </w:rPr>
              <w:t xml:space="preserve"> (3 items)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7 (p=0.004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32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i/>
                <w:sz w:val="20"/>
                <w:szCs w:val="20"/>
              </w:rPr>
            </w:pPr>
            <w:r w:rsidRPr="00DB6713">
              <w:rPr>
                <w:i/>
                <w:sz w:val="20"/>
                <w:szCs w:val="20"/>
              </w:rPr>
              <w:t>Physical environmental/policy subscale</w:t>
            </w:r>
          </w:p>
        </w:tc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Access to facilities/equipment</w:t>
            </w:r>
            <w:r>
              <w:rPr>
                <w:sz w:val="20"/>
                <w:szCs w:val="20"/>
              </w:rPr>
              <w:t xml:space="preserve"> (3 items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1 (p&lt;0.000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1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Physical environmental/policy barriers</w:t>
            </w:r>
            <w:r>
              <w:rPr>
                <w:sz w:val="20"/>
                <w:szCs w:val="20"/>
              </w:rPr>
              <w:t xml:space="preserve"> (3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6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5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Access to space</w:t>
            </w:r>
            <w:r>
              <w:rPr>
                <w:sz w:val="20"/>
                <w:szCs w:val="20"/>
              </w:rPr>
              <w:t xml:space="preserve"> (3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0 (p=0.002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0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We have school rules about where we are allowed to be active at lunchtime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7 (p=0.02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There are facilities at school, such as playgrounds or ovals, where I can be active at lunchtime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6 (p=0.02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Our school play area has painted lines on the ground (e.g. hopscotch and 4-square) to help me be active at lunchtime.</w:t>
            </w:r>
          </w:p>
        </w:tc>
        <w:tc>
          <w:tcPr>
            <w:tcW w:w="898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5 (p&lt;0.000)</w:t>
            </w:r>
          </w:p>
        </w:tc>
        <w:tc>
          <w:tcPr>
            <w:tcW w:w="749" w:type="pct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  <w:r w:rsidRPr="00DB6713">
              <w:rPr>
                <w:b/>
                <w:sz w:val="20"/>
                <w:szCs w:val="20"/>
              </w:rPr>
              <w:t>After-school Y-PASS</w:t>
            </w:r>
          </w:p>
        </w:tc>
        <w:tc>
          <w:tcPr>
            <w:tcW w:w="18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i/>
                <w:sz w:val="20"/>
                <w:szCs w:val="20"/>
              </w:rPr>
            </w:pPr>
            <w:r w:rsidRPr="00DB6713">
              <w:rPr>
                <w:i/>
                <w:sz w:val="20"/>
                <w:szCs w:val="20"/>
              </w:rPr>
              <w:t>Intrapersonal subscale</w:t>
            </w:r>
          </w:p>
        </w:tc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Behavioural attitudes/beliefs (organised sports/activities)</w:t>
            </w:r>
            <w:r>
              <w:rPr>
                <w:sz w:val="20"/>
                <w:szCs w:val="20"/>
              </w:rPr>
              <w:t xml:space="preserve"> (7 items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5 (p&lt;0.000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7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Behavioural attitudes/beliefs (non-organised activities)</w:t>
            </w:r>
            <w:r>
              <w:rPr>
                <w:sz w:val="20"/>
                <w:szCs w:val="20"/>
              </w:rPr>
              <w:t xml:space="preserve"> (6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93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2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Barriers self-efficacy</w:t>
            </w:r>
            <w:r>
              <w:rPr>
                <w:sz w:val="20"/>
                <w:szCs w:val="20"/>
              </w:rPr>
              <w:t xml:space="preserve"> (6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3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0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Support seeking/social norm</w:t>
            </w:r>
            <w:r>
              <w:rPr>
                <w:sz w:val="20"/>
                <w:szCs w:val="20"/>
              </w:rPr>
              <w:t xml:space="preserve"> (3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8 (p=0.005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0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Perceived competence</w:t>
            </w:r>
            <w:r>
              <w:rPr>
                <w:sz w:val="20"/>
                <w:szCs w:val="20"/>
              </w:rPr>
              <w:t xml:space="preserve"> (2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3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2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Perceived barriers</w:t>
            </w:r>
            <w:r>
              <w:rPr>
                <w:sz w:val="20"/>
                <w:szCs w:val="20"/>
              </w:rPr>
              <w:t xml:space="preserve"> (3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2 (p=0.002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3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wish I could do more organised sports or activities after school than I get a chance to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2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Being active after school is boring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3 (p=0.002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do an organised sport or activity after school because I want to improve my skills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8 (p=0.001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do an organised sport or activity after school because I want to meet new people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5 (p=0.007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ride, walk, skate or scooter to and from places after school because it gets you fit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37 (p=0.09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Playing outside after school keeps you healthy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9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do an organised sport or activity after school because I have nothing else to do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13 (p=0.58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don’t participate in some activities after school because it is only a boys’/girls’ activity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26 (p=0.24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play actively at home or in the neighbourhood after school because it gives me something to do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7 (p=0.006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do an organised sport or activity after school because it gets you fit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5 (p=0.04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am active after school because I don’t want to put on weight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5 (p=0.001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am confident that I can be active after school on most days even if I could watch TV or play video games instead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8 (p=0.02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am confident that I can be active after school on most days even if it is hot or cold outside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6 (p=0.001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am confident that I can be active after school on most days even if I am being bullied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2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am just as coordinated as kids of my age and gender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0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am shy about how my body looks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9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really like doing PE at school.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7 (p=0.005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i/>
                <w:sz w:val="20"/>
                <w:szCs w:val="20"/>
              </w:rPr>
            </w:pPr>
            <w:r w:rsidRPr="00DB6713">
              <w:rPr>
                <w:i/>
                <w:sz w:val="20"/>
                <w:szCs w:val="20"/>
              </w:rPr>
              <w:t>Sociocultural subscale</w:t>
            </w:r>
          </w:p>
        </w:tc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Social support</w:t>
            </w:r>
            <w:r>
              <w:rPr>
                <w:sz w:val="20"/>
                <w:szCs w:val="20"/>
              </w:rPr>
              <w:t xml:space="preserve"> (7 items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91 (p&lt;0.000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8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Parental barriers</w:t>
            </w:r>
            <w:r>
              <w:rPr>
                <w:sz w:val="20"/>
                <w:szCs w:val="20"/>
              </w:rPr>
              <w:t xml:space="preserve"> (4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5 (p=0.007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3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License to be active</w:t>
            </w:r>
            <w:r>
              <w:rPr>
                <w:sz w:val="20"/>
                <w:szCs w:val="20"/>
              </w:rPr>
              <w:t xml:space="preserve"> (4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5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5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Parental rules</w:t>
            </w:r>
            <w:r>
              <w:rPr>
                <w:sz w:val="20"/>
                <w:szCs w:val="20"/>
              </w:rPr>
              <w:t xml:space="preserve"> (2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7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6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Bullying stops me from being active after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34 (p=0.13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am not active after school because I have no one to play with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5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have brothers/sisters who play actively with me after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1 (p=0.06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My friends encourage me to be active after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33 (p=0.13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My friends tell me I am doing well at sport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0 (p=0.003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My parents are too busy to play with me after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8 (p=0.004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My parents make me help around the house, which stops me from being active after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31 (p=0.17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We have a rule at home that we have to do an organised sport or activity after school.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0 (p=0.07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i/>
                <w:sz w:val="20"/>
                <w:szCs w:val="20"/>
              </w:rPr>
            </w:pPr>
            <w:r w:rsidRPr="00DB6713">
              <w:rPr>
                <w:i/>
                <w:sz w:val="20"/>
                <w:szCs w:val="20"/>
              </w:rPr>
              <w:t>Physical environmental/policy subscale</w:t>
            </w:r>
          </w:p>
        </w:tc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Weather</w:t>
            </w:r>
            <w:r>
              <w:rPr>
                <w:sz w:val="20"/>
                <w:szCs w:val="20"/>
              </w:rPr>
              <w:t xml:space="preserve"> (6 items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9 (p&lt;0.000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5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Access to facilities/equipment</w:t>
            </w:r>
            <w:r>
              <w:rPr>
                <w:sz w:val="20"/>
                <w:szCs w:val="20"/>
              </w:rPr>
              <w:t xml:space="preserve"> (7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0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9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Safety</w:t>
            </w:r>
            <w:r>
              <w:rPr>
                <w:sz w:val="20"/>
                <w:szCs w:val="20"/>
              </w:rPr>
              <w:t xml:space="preserve"> (4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5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3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Access to space</w:t>
            </w:r>
            <w:r>
              <w:rPr>
                <w:sz w:val="20"/>
                <w:szCs w:val="20"/>
              </w:rPr>
              <w:t xml:space="preserve"> (3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5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0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Time commitments</w:t>
            </w:r>
            <w:r>
              <w:rPr>
                <w:sz w:val="20"/>
                <w:szCs w:val="20"/>
              </w:rPr>
              <w:t xml:space="preserve"> (2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6 (p=0.001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1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Financial barriers</w:t>
            </w:r>
            <w:r>
              <w:rPr>
                <w:sz w:val="20"/>
                <w:szCs w:val="20"/>
              </w:rPr>
              <w:t xml:space="preserve"> (3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0 (p=0.003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64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School bag</w:t>
            </w:r>
            <w:r>
              <w:rPr>
                <w:sz w:val="20"/>
                <w:szCs w:val="20"/>
              </w:rPr>
              <w:t xml:space="preserve"> (2 items)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3 (p=0.01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54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Dog poo on the lawn at home keeps me from being active on the grass after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38 (p=0.09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 have enough time to do an organised sport or activity after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80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It is safe to play actively near where I live after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70 (p&lt;0.000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There are not enough traffic lights and crossings in my neighbourhood after school.</w:t>
            </w:r>
          </w:p>
        </w:tc>
        <w:tc>
          <w:tcPr>
            <w:tcW w:w="898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47 (p=0.03)</w:t>
            </w:r>
          </w:p>
        </w:tc>
        <w:tc>
          <w:tcPr>
            <w:tcW w:w="749" w:type="pct"/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  <w:tr w:rsidR="00AA3801" w:rsidRPr="00DB6713" w:rsidTr="00906BDD">
        <w:trPr>
          <w:trHeight w:val="20"/>
        </w:trPr>
        <w:tc>
          <w:tcPr>
            <w:tcW w:w="1494" w:type="pct"/>
            <w:tcBorders>
              <w:bottom w:val="single" w:sz="1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59" w:type="pct"/>
            <w:tcBorders>
              <w:bottom w:val="single" w:sz="1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There is enough equipment to play actively at home after school.</w:t>
            </w:r>
          </w:p>
        </w:tc>
        <w:tc>
          <w:tcPr>
            <w:tcW w:w="898" w:type="pct"/>
            <w:tcBorders>
              <w:bottom w:val="single" w:sz="1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0.27 (p=0.23)</w:t>
            </w:r>
          </w:p>
        </w:tc>
        <w:tc>
          <w:tcPr>
            <w:tcW w:w="749" w:type="pct"/>
            <w:tcBorders>
              <w:bottom w:val="single" w:sz="18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AA3801" w:rsidRPr="00DB6713" w:rsidRDefault="00AA3801" w:rsidP="00906BDD">
            <w:pPr>
              <w:spacing w:line="276" w:lineRule="auto"/>
              <w:rPr>
                <w:sz w:val="20"/>
                <w:szCs w:val="20"/>
              </w:rPr>
            </w:pPr>
            <w:r w:rsidRPr="00DB6713">
              <w:rPr>
                <w:sz w:val="20"/>
                <w:szCs w:val="20"/>
              </w:rPr>
              <w:t>-</w:t>
            </w:r>
          </w:p>
        </w:tc>
      </w:tr>
    </w:tbl>
    <w:p w:rsidR="00203A4A" w:rsidRDefault="00203A4A"/>
    <w:sectPr w:rsidR="00203A4A" w:rsidSect="00E95910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2A70" w:rsidRDefault="00AA3801" w:rsidP="00843CF2">
    <w:pPr>
      <w:pStyle w:val="Footer"/>
      <w:jc w:val="right"/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801"/>
    <w:rsid w:val="00001385"/>
    <w:rsid w:val="00003F65"/>
    <w:rsid w:val="00004593"/>
    <w:rsid w:val="000143E8"/>
    <w:rsid w:val="0002143F"/>
    <w:rsid w:val="00021E6E"/>
    <w:rsid w:val="00027A49"/>
    <w:rsid w:val="00031564"/>
    <w:rsid w:val="00043B6D"/>
    <w:rsid w:val="00047405"/>
    <w:rsid w:val="00050C1C"/>
    <w:rsid w:val="000571F2"/>
    <w:rsid w:val="000834B2"/>
    <w:rsid w:val="00083A32"/>
    <w:rsid w:val="00090E7B"/>
    <w:rsid w:val="00093D12"/>
    <w:rsid w:val="000A0142"/>
    <w:rsid w:val="000A0911"/>
    <w:rsid w:val="000A0C94"/>
    <w:rsid w:val="000A3783"/>
    <w:rsid w:val="000A6002"/>
    <w:rsid w:val="000B073A"/>
    <w:rsid w:val="000B18E4"/>
    <w:rsid w:val="000B71E1"/>
    <w:rsid w:val="000B7276"/>
    <w:rsid w:val="000C094B"/>
    <w:rsid w:val="000C0B0F"/>
    <w:rsid w:val="000C1121"/>
    <w:rsid w:val="000C5D3A"/>
    <w:rsid w:val="000D16AE"/>
    <w:rsid w:val="000D4B50"/>
    <w:rsid w:val="000E2C22"/>
    <w:rsid w:val="000E5ACB"/>
    <w:rsid w:val="000E74AF"/>
    <w:rsid w:val="000F034B"/>
    <w:rsid w:val="000F2967"/>
    <w:rsid w:val="000F3040"/>
    <w:rsid w:val="000F42B3"/>
    <w:rsid w:val="001002EF"/>
    <w:rsid w:val="00100DD3"/>
    <w:rsid w:val="00112832"/>
    <w:rsid w:val="00122DC8"/>
    <w:rsid w:val="0012352C"/>
    <w:rsid w:val="00123676"/>
    <w:rsid w:val="00126975"/>
    <w:rsid w:val="00127B41"/>
    <w:rsid w:val="0014607C"/>
    <w:rsid w:val="00151EB5"/>
    <w:rsid w:val="001536D4"/>
    <w:rsid w:val="00156784"/>
    <w:rsid w:val="00156E54"/>
    <w:rsid w:val="00156FD3"/>
    <w:rsid w:val="001572CD"/>
    <w:rsid w:val="00157FC6"/>
    <w:rsid w:val="00162C44"/>
    <w:rsid w:val="00167D4C"/>
    <w:rsid w:val="0017147C"/>
    <w:rsid w:val="00173E3A"/>
    <w:rsid w:val="00177421"/>
    <w:rsid w:val="0017746A"/>
    <w:rsid w:val="00181C8E"/>
    <w:rsid w:val="00184777"/>
    <w:rsid w:val="00184B20"/>
    <w:rsid w:val="00185DE7"/>
    <w:rsid w:val="00192ADB"/>
    <w:rsid w:val="001936C4"/>
    <w:rsid w:val="001943FE"/>
    <w:rsid w:val="001948B3"/>
    <w:rsid w:val="00195964"/>
    <w:rsid w:val="001A1520"/>
    <w:rsid w:val="001A1D95"/>
    <w:rsid w:val="001A2113"/>
    <w:rsid w:val="001A3D98"/>
    <w:rsid w:val="001A52FB"/>
    <w:rsid w:val="001A775F"/>
    <w:rsid w:val="001C30CE"/>
    <w:rsid w:val="001C337B"/>
    <w:rsid w:val="001C5FB2"/>
    <w:rsid w:val="001C6B28"/>
    <w:rsid w:val="001D0240"/>
    <w:rsid w:val="001E2750"/>
    <w:rsid w:val="001E4567"/>
    <w:rsid w:val="001E689D"/>
    <w:rsid w:val="001E7671"/>
    <w:rsid w:val="001F6F8F"/>
    <w:rsid w:val="00202026"/>
    <w:rsid w:val="00203376"/>
    <w:rsid w:val="00203A4A"/>
    <w:rsid w:val="002150F0"/>
    <w:rsid w:val="00215618"/>
    <w:rsid w:val="002262A4"/>
    <w:rsid w:val="00231468"/>
    <w:rsid w:val="00231658"/>
    <w:rsid w:val="002349D1"/>
    <w:rsid w:val="00235955"/>
    <w:rsid w:val="002378A5"/>
    <w:rsid w:val="002452A1"/>
    <w:rsid w:val="00245E91"/>
    <w:rsid w:val="002527F7"/>
    <w:rsid w:val="00255122"/>
    <w:rsid w:val="00255421"/>
    <w:rsid w:val="00272BB1"/>
    <w:rsid w:val="00272F0D"/>
    <w:rsid w:val="002805CF"/>
    <w:rsid w:val="0028404F"/>
    <w:rsid w:val="00285B61"/>
    <w:rsid w:val="002878E4"/>
    <w:rsid w:val="00291F4B"/>
    <w:rsid w:val="002957C2"/>
    <w:rsid w:val="002A415C"/>
    <w:rsid w:val="002A68AA"/>
    <w:rsid w:val="002A7227"/>
    <w:rsid w:val="002B5793"/>
    <w:rsid w:val="002C3855"/>
    <w:rsid w:val="002C42C4"/>
    <w:rsid w:val="002C58AC"/>
    <w:rsid w:val="002D1289"/>
    <w:rsid w:val="002D17ED"/>
    <w:rsid w:val="002D6CA5"/>
    <w:rsid w:val="002E2915"/>
    <w:rsid w:val="002F0A93"/>
    <w:rsid w:val="002F2771"/>
    <w:rsid w:val="002F47D2"/>
    <w:rsid w:val="00305526"/>
    <w:rsid w:val="003061AC"/>
    <w:rsid w:val="003108E6"/>
    <w:rsid w:val="00317C53"/>
    <w:rsid w:val="00320B78"/>
    <w:rsid w:val="00332051"/>
    <w:rsid w:val="0033497A"/>
    <w:rsid w:val="00342A96"/>
    <w:rsid w:val="00343AB4"/>
    <w:rsid w:val="00344B4C"/>
    <w:rsid w:val="003476EA"/>
    <w:rsid w:val="00353235"/>
    <w:rsid w:val="00353EBD"/>
    <w:rsid w:val="0035776F"/>
    <w:rsid w:val="00362109"/>
    <w:rsid w:val="003626AB"/>
    <w:rsid w:val="003705DC"/>
    <w:rsid w:val="00383B16"/>
    <w:rsid w:val="00384AA8"/>
    <w:rsid w:val="0038540A"/>
    <w:rsid w:val="00386468"/>
    <w:rsid w:val="003902A1"/>
    <w:rsid w:val="00391EDE"/>
    <w:rsid w:val="0039611E"/>
    <w:rsid w:val="003961BD"/>
    <w:rsid w:val="00397372"/>
    <w:rsid w:val="003A605B"/>
    <w:rsid w:val="003A6E0A"/>
    <w:rsid w:val="003A754D"/>
    <w:rsid w:val="003B1395"/>
    <w:rsid w:val="003B30E4"/>
    <w:rsid w:val="003B6939"/>
    <w:rsid w:val="003C1A45"/>
    <w:rsid w:val="003C79B7"/>
    <w:rsid w:val="003C7BAD"/>
    <w:rsid w:val="003D0FEE"/>
    <w:rsid w:val="003D437F"/>
    <w:rsid w:val="003D4529"/>
    <w:rsid w:val="003D4728"/>
    <w:rsid w:val="003E01BE"/>
    <w:rsid w:val="003E3ABF"/>
    <w:rsid w:val="003E6888"/>
    <w:rsid w:val="003E7B29"/>
    <w:rsid w:val="003F177A"/>
    <w:rsid w:val="003F20C8"/>
    <w:rsid w:val="00401D3A"/>
    <w:rsid w:val="00402662"/>
    <w:rsid w:val="00405418"/>
    <w:rsid w:val="004132C7"/>
    <w:rsid w:val="00413AB7"/>
    <w:rsid w:val="004178AF"/>
    <w:rsid w:val="00417B89"/>
    <w:rsid w:val="004236CB"/>
    <w:rsid w:val="004245CF"/>
    <w:rsid w:val="0042591C"/>
    <w:rsid w:val="00430C6A"/>
    <w:rsid w:val="00433BD9"/>
    <w:rsid w:val="00433ED8"/>
    <w:rsid w:val="00435AA4"/>
    <w:rsid w:val="004418A5"/>
    <w:rsid w:val="00442FD1"/>
    <w:rsid w:val="004438D6"/>
    <w:rsid w:val="00447CFB"/>
    <w:rsid w:val="00450927"/>
    <w:rsid w:val="004622F0"/>
    <w:rsid w:val="00463A69"/>
    <w:rsid w:val="004652E2"/>
    <w:rsid w:val="00471521"/>
    <w:rsid w:val="00473ECA"/>
    <w:rsid w:val="004757B8"/>
    <w:rsid w:val="00475A26"/>
    <w:rsid w:val="00481492"/>
    <w:rsid w:val="00481C56"/>
    <w:rsid w:val="00482F65"/>
    <w:rsid w:val="00493E5E"/>
    <w:rsid w:val="00494B05"/>
    <w:rsid w:val="004A1490"/>
    <w:rsid w:val="004A153D"/>
    <w:rsid w:val="004A2DD7"/>
    <w:rsid w:val="004A3E98"/>
    <w:rsid w:val="004B6649"/>
    <w:rsid w:val="004B7FBD"/>
    <w:rsid w:val="004C46DD"/>
    <w:rsid w:val="004D1B8C"/>
    <w:rsid w:val="004E0FE2"/>
    <w:rsid w:val="004E6ADF"/>
    <w:rsid w:val="004E7A98"/>
    <w:rsid w:val="004F39CF"/>
    <w:rsid w:val="004F6B72"/>
    <w:rsid w:val="00510189"/>
    <w:rsid w:val="005110E8"/>
    <w:rsid w:val="00513D49"/>
    <w:rsid w:val="00514E60"/>
    <w:rsid w:val="00517909"/>
    <w:rsid w:val="005213FE"/>
    <w:rsid w:val="00521D93"/>
    <w:rsid w:val="0052274C"/>
    <w:rsid w:val="005244A0"/>
    <w:rsid w:val="00532B57"/>
    <w:rsid w:val="0053301D"/>
    <w:rsid w:val="00534A5A"/>
    <w:rsid w:val="0053521D"/>
    <w:rsid w:val="005410EC"/>
    <w:rsid w:val="005423EA"/>
    <w:rsid w:val="00542516"/>
    <w:rsid w:val="00543DF7"/>
    <w:rsid w:val="00544CE9"/>
    <w:rsid w:val="00544DA4"/>
    <w:rsid w:val="00545F11"/>
    <w:rsid w:val="005612AC"/>
    <w:rsid w:val="00562F28"/>
    <w:rsid w:val="00570463"/>
    <w:rsid w:val="00581405"/>
    <w:rsid w:val="00582548"/>
    <w:rsid w:val="00587E4C"/>
    <w:rsid w:val="00594558"/>
    <w:rsid w:val="00594D8E"/>
    <w:rsid w:val="005A108E"/>
    <w:rsid w:val="005A5100"/>
    <w:rsid w:val="005A65E9"/>
    <w:rsid w:val="005B008E"/>
    <w:rsid w:val="005B4A1D"/>
    <w:rsid w:val="005B6D67"/>
    <w:rsid w:val="005C01C1"/>
    <w:rsid w:val="005C3921"/>
    <w:rsid w:val="005C6986"/>
    <w:rsid w:val="005D6A3E"/>
    <w:rsid w:val="005D6F52"/>
    <w:rsid w:val="005E3767"/>
    <w:rsid w:val="005E3AA2"/>
    <w:rsid w:val="005E5BF3"/>
    <w:rsid w:val="005F46E6"/>
    <w:rsid w:val="005F686D"/>
    <w:rsid w:val="0060234D"/>
    <w:rsid w:val="00602E32"/>
    <w:rsid w:val="006100F4"/>
    <w:rsid w:val="0061055F"/>
    <w:rsid w:val="00621D6F"/>
    <w:rsid w:val="00625ADC"/>
    <w:rsid w:val="00630B2A"/>
    <w:rsid w:val="0063353C"/>
    <w:rsid w:val="006349BA"/>
    <w:rsid w:val="00643DB9"/>
    <w:rsid w:val="00661B62"/>
    <w:rsid w:val="00667330"/>
    <w:rsid w:val="006676D1"/>
    <w:rsid w:val="00676FD5"/>
    <w:rsid w:val="006770EB"/>
    <w:rsid w:val="006859B4"/>
    <w:rsid w:val="00685EAF"/>
    <w:rsid w:val="006946A0"/>
    <w:rsid w:val="00697F37"/>
    <w:rsid w:val="006B28E6"/>
    <w:rsid w:val="006B6FA9"/>
    <w:rsid w:val="006C1E12"/>
    <w:rsid w:val="006C48A8"/>
    <w:rsid w:val="006C5AB5"/>
    <w:rsid w:val="006D253B"/>
    <w:rsid w:val="006E6F07"/>
    <w:rsid w:val="006F3490"/>
    <w:rsid w:val="006F55F6"/>
    <w:rsid w:val="006F6718"/>
    <w:rsid w:val="006F79F0"/>
    <w:rsid w:val="00701638"/>
    <w:rsid w:val="007067DD"/>
    <w:rsid w:val="007101D8"/>
    <w:rsid w:val="007155A7"/>
    <w:rsid w:val="00726AF9"/>
    <w:rsid w:val="00732AA8"/>
    <w:rsid w:val="0074059E"/>
    <w:rsid w:val="007473F2"/>
    <w:rsid w:val="00755291"/>
    <w:rsid w:val="0075734A"/>
    <w:rsid w:val="00766364"/>
    <w:rsid w:val="00774A2A"/>
    <w:rsid w:val="00775A2C"/>
    <w:rsid w:val="00777C38"/>
    <w:rsid w:val="00780840"/>
    <w:rsid w:val="007827EF"/>
    <w:rsid w:val="00784BFF"/>
    <w:rsid w:val="00787E90"/>
    <w:rsid w:val="00790E89"/>
    <w:rsid w:val="0079110C"/>
    <w:rsid w:val="0079396A"/>
    <w:rsid w:val="007943AD"/>
    <w:rsid w:val="00795E8C"/>
    <w:rsid w:val="007A00E8"/>
    <w:rsid w:val="007A0A92"/>
    <w:rsid w:val="007A0B3C"/>
    <w:rsid w:val="007B6B5F"/>
    <w:rsid w:val="007C321D"/>
    <w:rsid w:val="007C6713"/>
    <w:rsid w:val="007D5B8E"/>
    <w:rsid w:val="007E43D0"/>
    <w:rsid w:val="007F0D3A"/>
    <w:rsid w:val="00805832"/>
    <w:rsid w:val="00806152"/>
    <w:rsid w:val="0080721C"/>
    <w:rsid w:val="00811161"/>
    <w:rsid w:val="00812B9E"/>
    <w:rsid w:val="008142F5"/>
    <w:rsid w:val="00814DD1"/>
    <w:rsid w:val="00816C11"/>
    <w:rsid w:val="0082272D"/>
    <w:rsid w:val="008271EC"/>
    <w:rsid w:val="00830F32"/>
    <w:rsid w:val="00837C81"/>
    <w:rsid w:val="00844B04"/>
    <w:rsid w:val="00844BA1"/>
    <w:rsid w:val="00844F84"/>
    <w:rsid w:val="00845A36"/>
    <w:rsid w:val="00862B56"/>
    <w:rsid w:val="00865204"/>
    <w:rsid w:val="008712FF"/>
    <w:rsid w:val="00872102"/>
    <w:rsid w:val="00875A1E"/>
    <w:rsid w:val="008849F5"/>
    <w:rsid w:val="00885E32"/>
    <w:rsid w:val="00891305"/>
    <w:rsid w:val="00892FCA"/>
    <w:rsid w:val="0089316B"/>
    <w:rsid w:val="008A3581"/>
    <w:rsid w:val="008A4097"/>
    <w:rsid w:val="008B0D10"/>
    <w:rsid w:val="008B0EC3"/>
    <w:rsid w:val="008B4AFA"/>
    <w:rsid w:val="008B591F"/>
    <w:rsid w:val="008B6A04"/>
    <w:rsid w:val="008B723C"/>
    <w:rsid w:val="008C0036"/>
    <w:rsid w:val="008C4913"/>
    <w:rsid w:val="008C5B80"/>
    <w:rsid w:val="008C6D06"/>
    <w:rsid w:val="008C7C29"/>
    <w:rsid w:val="008D0D73"/>
    <w:rsid w:val="008D11EE"/>
    <w:rsid w:val="008D37F9"/>
    <w:rsid w:val="008E1941"/>
    <w:rsid w:val="008E7D47"/>
    <w:rsid w:val="008F0D90"/>
    <w:rsid w:val="008F1E6F"/>
    <w:rsid w:val="008F5F7B"/>
    <w:rsid w:val="00901719"/>
    <w:rsid w:val="00901B7F"/>
    <w:rsid w:val="00905704"/>
    <w:rsid w:val="009074D7"/>
    <w:rsid w:val="00913E40"/>
    <w:rsid w:val="00917149"/>
    <w:rsid w:val="009273AD"/>
    <w:rsid w:val="00931A11"/>
    <w:rsid w:val="00932254"/>
    <w:rsid w:val="00932D0F"/>
    <w:rsid w:val="00936CD3"/>
    <w:rsid w:val="0093748F"/>
    <w:rsid w:val="00944C3F"/>
    <w:rsid w:val="00964C69"/>
    <w:rsid w:val="009722F7"/>
    <w:rsid w:val="009735C6"/>
    <w:rsid w:val="00974418"/>
    <w:rsid w:val="009755CE"/>
    <w:rsid w:val="00977013"/>
    <w:rsid w:val="0098693C"/>
    <w:rsid w:val="009962FB"/>
    <w:rsid w:val="00996821"/>
    <w:rsid w:val="009A2936"/>
    <w:rsid w:val="009A2DD8"/>
    <w:rsid w:val="009A37B4"/>
    <w:rsid w:val="009A50AC"/>
    <w:rsid w:val="009A683B"/>
    <w:rsid w:val="009A6EAC"/>
    <w:rsid w:val="009C277A"/>
    <w:rsid w:val="009C3575"/>
    <w:rsid w:val="009C5B0E"/>
    <w:rsid w:val="009D2417"/>
    <w:rsid w:val="009D27D2"/>
    <w:rsid w:val="009D38D1"/>
    <w:rsid w:val="009D5826"/>
    <w:rsid w:val="009D6262"/>
    <w:rsid w:val="009D7912"/>
    <w:rsid w:val="009E22F0"/>
    <w:rsid w:val="009E2E8D"/>
    <w:rsid w:val="009E4408"/>
    <w:rsid w:val="009F3C0F"/>
    <w:rsid w:val="009F7B04"/>
    <w:rsid w:val="00A049C7"/>
    <w:rsid w:val="00A07C5F"/>
    <w:rsid w:val="00A1469C"/>
    <w:rsid w:val="00A1705B"/>
    <w:rsid w:val="00A21C9F"/>
    <w:rsid w:val="00A235A1"/>
    <w:rsid w:val="00A30CAA"/>
    <w:rsid w:val="00A33BD5"/>
    <w:rsid w:val="00A36A9A"/>
    <w:rsid w:val="00A47999"/>
    <w:rsid w:val="00A47E43"/>
    <w:rsid w:val="00A6330E"/>
    <w:rsid w:val="00A6485C"/>
    <w:rsid w:val="00A74507"/>
    <w:rsid w:val="00A771CD"/>
    <w:rsid w:val="00A965B6"/>
    <w:rsid w:val="00A96FF0"/>
    <w:rsid w:val="00A9720E"/>
    <w:rsid w:val="00A97C6F"/>
    <w:rsid w:val="00AA3801"/>
    <w:rsid w:val="00AA517A"/>
    <w:rsid w:val="00AC5BF2"/>
    <w:rsid w:val="00AD0C9C"/>
    <w:rsid w:val="00AD1EBD"/>
    <w:rsid w:val="00AD2E88"/>
    <w:rsid w:val="00AD5AD9"/>
    <w:rsid w:val="00AD7BCB"/>
    <w:rsid w:val="00AE1C2B"/>
    <w:rsid w:val="00AE2969"/>
    <w:rsid w:val="00AE312E"/>
    <w:rsid w:val="00AE3F43"/>
    <w:rsid w:val="00AE6537"/>
    <w:rsid w:val="00AE71FC"/>
    <w:rsid w:val="00B02AB9"/>
    <w:rsid w:val="00B07095"/>
    <w:rsid w:val="00B11507"/>
    <w:rsid w:val="00B12355"/>
    <w:rsid w:val="00B1457F"/>
    <w:rsid w:val="00B22501"/>
    <w:rsid w:val="00B273D4"/>
    <w:rsid w:val="00B343BA"/>
    <w:rsid w:val="00B3535D"/>
    <w:rsid w:val="00B407CC"/>
    <w:rsid w:val="00B445C9"/>
    <w:rsid w:val="00B47A55"/>
    <w:rsid w:val="00B47F0B"/>
    <w:rsid w:val="00B561C0"/>
    <w:rsid w:val="00B60C41"/>
    <w:rsid w:val="00B65623"/>
    <w:rsid w:val="00B656C7"/>
    <w:rsid w:val="00B77382"/>
    <w:rsid w:val="00B85D8B"/>
    <w:rsid w:val="00B91004"/>
    <w:rsid w:val="00B9240C"/>
    <w:rsid w:val="00BA0622"/>
    <w:rsid w:val="00BA0C40"/>
    <w:rsid w:val="00BB19BE"/>
    <w:rsid w:val="00BB7B25"/>
    <w:rsid w:val="00BC05AF"/>
    <w:rsid w:val="00BC1AD3"/>
    <w:rsid w:val="00BC2D7C"/>
    <w:rsid w:val="00BC45D0"/>
    <w:rsid w:val="00BC54B6"/>
    <w:rsid w:val="00BC6263"/>
    <w:rsid w:val="00BC6F8A"/>
    <w:rsid w:val="00BD2077"/>
    <w:rsid w:val="00BD40AC"/>
    <w:rsid w:val="00BD5AC2"/>
    <w:rsid w:val="00BE5AAC"/>
    <w:rsid w:val="00BF6638"/>
    <w:rsid w:val="00C00218"/>
    <w:rsid w:val="00C133E0"/>
    <w:rsid w:val="00C2628F"/>
    <w:rsid w:val="00C321E9"/>
    <w:rsid w:val="00C341E7"/>
    <w:rsid w:val="00C35A56"/>
    <w:rsid w:val="00C40C2C"/>
    <w:rsid w:val="00C40DD0"/>
    <w:rsid w:val="00C41463"/>
    <w:rsid w:val="00C51881"/>
    <w:rsid w:val="00C5681D"/>
    <w:rsid w:val="00C606FE"/>
    <w:rsid w:val="00C60DE9"/>
    <w:rsid w:val="00C64994"/>
    <w:rsid w:val="00C72EB2"/>
    <w:rsid w:val="00C73D1E"/>
    <w:rsid w:val="00C83E04"/>
    <w:rsid w:val="00C9355C"/>
    <w:rsid w:val="00C948A3"/>
    <w:rsid w:val="00C95D90"/>
    <w:rsid w:val="00CA7D27"/>
    <w:rsid w:val="00CB06B0"/>
    <w:rsid w:val="00CB41CE"/>
    <w:rsid w:val="00CB7A18"/>
    <w:rsid w:val="00CC63D3"/>
    <w:rsid w:val="00CD0BA0"/>
    <w:rsid w:val="00CD0FD9"/>
    <w:rsid w:val="00CD2757"/>
    <w:rsid w:val="00CE60E1"/>
    <w:rsid w:val="00CE7372"/>
    <w:rsid w:val="00CF0295"/>
    <w:rsid w:val="00CF179F"/>
    <w:rsid w:val="00D00782"/>
    <w:rsid w:val="00D0100D"/>
    <w:rsid w:val="00D06774"/>
    <w:rsid w:val="00D1166A"/>
    <w:rsid w:val="00D142FA"/>
    <w:rsid w:val="00D14633"/>
    <w:rsid w:val="00D14924"/>
    <w:rsid w:val="00D14EC4"/>
    <w:rsid w:val="00D16448"/>
    <w:rsid w:val="00D16471"/>
    <w:rsid w:val="00D16F66"/>
    <w:rsid w:val="00D239A3"/>
    <w:rsid w:val="00D25944"/>
    <w:rsid w:val="00D2685F"/>
    <w:rsid w:val="00D30183"/>
    <w:rsid w:val="00D31417"/>
    <w:rsid w:val="00D316B3"/>
    <w:rsid w:val="00D331A7"/>
    <w:rsid w:val="00D33C80"/>
    <w:rsid w:val="00D35806"/>
    <w:rsid w:val="00D429DB"/>
    <w:rsid w:val="00D436E0"/>
    <w:rsid w:val="00D47C3C"/>
    <w:rsid w:val="00D50CE8"/>
    <w:rsid w:val="00D516DE"/>
    <w:rsid w:val="00D55962"/>
    <w:rsid w:val="00D63ECB"/>
    <w:rsid w:val="00D6601C"/>
    <w:rsid w:val="00D67C4E"/>
    <w:rsid w:val="00D740F9"/>
    <w:rsid w:val="00D75A14"/>
    <w:rsid w:val="00D81C3B"/>
    <w:rsid w:val="00D87473"/>
    <w:rsid w:val="00D877BD"/>
    <w:rsid w:val="00D97FA3"/>
    <w:rsid w:val="00DA320F"/>
    <w:rsid w:val="00DA56D3"/>
    <w:rsid w:val="00DB0AD8"/>
    <w:rsid w:val="00DB2117"/>
    <w:rsid w:val="00DB4814"/>
    <w:rsid w:val="00DB550F"/>
    <w:rsid w:val="00DC4F46"/>
    <w:rsid w:val="00DC624A"/>
    <w:rsid w:val="00DC65C2"/>
    <w:rsid w:val="00DD0286"/>
    <w:rsid w:val="00DD387A"/>
    <w:rsid w:val="00DD45B3"/>
    <w:rsid w:val="00DD56E6"/>
    <w:rsid w:val="00DE1E26"/>
    <w:rsid w:val="00DE21E1"/>
    <w:rsid w:val="00DF2F83"/>
    <w:rsid w:val="00DF3FB2"/>
    <w:rsid w:val="00DF40F1"/>
    <w:rsid w:val="00DF6395"/>
    <w:rsid w:val="00DF65F3"/>
    <w:rsid w:val="00E00367"/>
    <w:rsid w:val="00E0396E"/>
    <w:rsid w:val="00E10134"/>
    <w:rsid w:val="00E16FAB"/>
    <w:rsid w:val="00E2019A"/>
    <w:rsid w:val="00E23BBA"/>
    <w:rsid w:val="00E23C06"/>
    <w:rsid w:val="00E32197"/>
    <w:rsid w:val="00E3399F"/>
    <w:rsid w:val="00E3477F"/>
    <w:rsid w:val="00E4185C"/>
    <w:rsid w:val="00E439DB"/>
    <w:rsid w:val="00E4556B"/>
    <w:rsid w:val="00E522AA"/>
    <w:rsid w:val="00E54554"/>
    <w:rsid w:val="00E55FB0"/>
    <w:rsid w:val="00E562E1"/>
    <w:rsid w:val="00E6040A"/>
    <w:rsid w:val="00E61AED"/>
    <w:rsid w:val="00E64504"/>
    <w:rsid w:val="00E65F07"/>
    <w:rsid w:val="00E66A05"/>
    <w:rsid w:val="00E66CD0"/>
    <w:rsid w:val="00E7501D"/>
    <w:rsid w:val="00E76AF3"/>
    <w:rsid w:val="00E81F6B"/>
    <w:rsid w:val="00E82556"/>
    <w:rsid w:val="00E83F43"/>
    <w:rsid w:val="00E85DE3"/>
    <w:rsid w:val="00E85F64"/>
    <w:rsid w:val="00E865D7"/>
    <w:rsid w:val="00E87960"/>
    <w:rsid w:val="00E914AE"/>
    <w:rsid w:val="00E91AD7"/>
    <w:rsid w:val="00E96B41"/>
    <w:rsid w:val="00E96D27"/>
    <w:rsid w:val="00EA046A"/>
    <w:rsid w:val="00EA0BF8"/>
    <w:rsid w:val="00EA353B"/>
    <w:rsid w:val="00EB3F26"/>
    <w:rsid w:val="00EC7359"/>
    <w:rsid w:val="00ED07D8"/>
    <w:rsid w:val="00ED21E1"/>
    <w:rsid w:val="00ED3137"/>
    <w:rsid w:val="00EE0B80"/>
    <w:rsid w:val="00EE29B5"/>
    <w:rsid w:val="00EE6273"/>
    <w:rsid w:val="00EE65B2"/>
    <w:rsid w:val="00EF2AA1"/>
    <w:rsid w:val="00EF2AF8"/>
    <w:rsid w:val="00EF3F2B"/>
    <w:rsid w:val="00F0237B"/>
    <w:rsid w:val="00F04DD9"/>
    <w:rsid w:val="00F058AD"/>
    <w:rsid w:val="00F073ED"/>
    <w:rsid w:val="00F0753A"/>
    <w:rsid w:val="00F10738"/>
    <w:rsid w:val="00F13109"/>
    <w:rsid w:val="00F141C1"/>
    <w:rsid w:val="00F14AE8"/>
    <w:rsid w:val="00F3411D"/>
    <w:rsid w:val="00F34881"/>
    <w:rsid w:val="00F34C60"/>
    <w:rsid w:val="00F41B59"/>
    <w:rsid w:val="00F41D8B"/>
    <w:rsid w:val="00F42032"/>
    <w:rsid w:val="00F42423"/>
    <w:rsid w:val="00F62E50"/>
    <w:rsid w:val="00F70569"/>
    <w:rsid w:val="00F71E3D"/>
    <w:rsid w:val="00F72CA4"/>
    <w:rsid w:val="00F73C53"/>
    <w:rsid w:val="00F7724E"/>
    <w:rsid w:val="00F825CE"/>
    <w:rsid w:val="00F82745"/>
    <w:rsid w:val="00F95E1B"/>
    <w:rsid w:val="00FA69B5"/>
    <w:rsid w:val="00FB0045"/>
    <w:rsid w:val="00FB7286"/>
    <w:rsid w:val="00FC3717"/>
    <w:rsid w:val="00FC6C99"/>
    <w:rsid w:val="00FD17D6"/>
    <w:rsid w:val="00FD2E66"/>
    <w:rsid w:val="00FD39BE"/>
    <w:rsid w:val="00FE059A"/>
    <w:rsid w:val="00FF13ED"/>
    <w:rsid w:val="00FF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0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AA3801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A380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AA380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AA3801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AA3801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0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AA3801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A380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AA380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AA3801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AA3801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becca</cp:lastModifiedBy>
  <cp:revision>1</cp:revision>
  <dcterms:created xsi:type="dcterms:W3CDTF">2014-04-17T02:23:00Z</dcterms:created>
  <dcterms:modified xsi:type="dcterms:W3CDTF">2014-04-17T02:24:00Z</dcterms:modified>
</cp:coreProperties>
</file>